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03036" w14:textId="20461384" w:rsidR="00675F3B" w:rsidRPr="004C6003" w:rsidRDefault="00000000" w:rsidP="0058107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360" w:lineRule="auto"/>
        <w:ind w:right="60"/>
        <w:jc w:val="left"/>
        <w:rPr>
          <w:rFonts w:ascii="Times New Roman" w:hAnsi="Times New Roman" w:cs="Times New Roman"/>
          <w:b w:val="0"/>
          <w:bCs/>
          <w:i w:val="0"/>
          <w:iCs/>
          <w:color w:val="EE0000"/>
          <w:sz w:val="15"/>
          <w:szCs w:val="15"/>
          <w:lang w:eastAsia="zh-CN"/>
        </w:rPr>
      </w:pPr>
      <w:r w:rsidRPr="004C6003">
        <w:rPr>
          <w:rFonts w:ascii="Times New Roman" w:hAnsi="Times New Roman" w:cs="Times New Roman"/>
          <w:b w:val="0"/>
          <w:bCs/>
          <w:i w:val="0"/>
          <w:iCs/>
          <w:color w:val="EE0000"/>
          <w:sz w:val="22"/>
          <w:szCs w:val="22"/>
          <w:lang w:eastAsia="zh-CN"/>
        </w:rPr>
        <w:t>Supplementary file 1 Table S1. Baseline characteristics of the common analytic cohort (Weighted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589"/>
        <w:gridCol w:w="3051"/>
      </w:tblGrid>
      <w:tr w:rsidR="00675F3B" w:rsidRPr="004C6003" w14:paraId="37C4F0A1" w14:textId="77777777" w:rsidTr="004C6003">
        <w:trPr>
          <w:trHeight w:val="400"/>
          <w:tblHeader/>
          <w:jc w:val="center"/>
        </w:trPr>
        <w:tc>
          <w:tcPr>
            <w:tcW w:w="55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4D12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0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BA5B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 w:rsidRPr="004C600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br/>
            </w:r>
            <w:r w:rsidRPr="004C600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 = 40,447</w:t>
            </w:r>
            <w:r w:rsidRPr="004C600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75F3B" w:rsidRPr="004C6003" w14:paraId="3D857063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0137A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FD19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0 (16.56)</w:t>
            </w:r>
          </w:p>
        </w:tc>
      </w:tr>
      <w:tr w:rsidR="00675F3B" w:rsidRPr="004C6003" w14:paraId="790BD5C2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56AAB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A00C1" w14:textId="77777777" w:rsidR="00675F3B" w:rsidRPr="004C6003" w:rsidRDefault="0067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5F3B" w:rsidRPr="004C6003" w14:paraId="12A087CE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4782C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2432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98 (49%)</w:t>
            </w:r>
          </w:p>
        </w:tc>
      </w:tr>
      <w:tr w:rsidR="00675F3B" w:rsidRPr="004C6003" w14:paraId="601B5AD8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6A40E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08C18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549 (51%)</w:t>
            </w:r>
          </w:p>
        </w:tc>
      </w:tr>
      <w:tr w:rsidR="00675F3B" w:rsidRPr="004C6003" w14:paraId="1CD5DDA6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9006A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A439" w14:textId="77777777" w:rsidR="00675F3B" w:rsidRPr="004C6003" w:rsidRDefault="0067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5F3B" w:rsidRPr="004C6003" w14:paraId="5DA139A7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4F2F6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99B8C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725 (68%)</w:t>
            </w:r>
          </w:p>
        </w:tc>
      </w:tr>
      <w:tr w:rsidR="00675F3B" w:rsidRPr="004C6003" w14:paraId="25179182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D95CF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8ED62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60 (10%)</w:t>
            </w:r>
          </w:p>
        </w:tc>
      </w:tr>
      <w:tr w:rsidR="00675F3B" w:rsidRPr="004C6003" w14:paraId="4C4FE1FB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5F7F4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6094E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19 (15%)</w:t>
            </w:r>
          </w:p>
        </w:tc>
      </w:tr>
      <w:tr w:rsidR="00675F3B" w:rsidRPr="004C6003" w14:paraId="240DE628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D42B6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50281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3 (7.2%)</w:t>
            </w:r>
          </w:p>
        </w:tc>
      </w:tr>
      <w:tr w:rsidR="00675F3B" w:rsidRPr="004C6003" w14:paraId="3478C039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35776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F15EB" w14:textId="77777777" w:rsidR="00675F3B" w:rsidRPr="004C6003" w:rsidRDefault="0067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5F3B" w:rsidRPr="004C6003" w14:paraId="7B037C92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31B1C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High school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B0D4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071 (61%)</w:t>
            </w:r>
          </w:p>
        </w:tc>
      </w:tr>
      <w:tr w:rsidR="00675F3B" w:rsidRPr="004C6003" w14:paraId="62A46C24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ED8C9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F78A7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69 (23%)</w:t>
            </w:r>
          </w:p>
        </w:tc>
      </w:tr>
      <w:tr w:rsidR="00675F3B" w:rsidRPr="004C6003" w14:paraId="0C7F74B0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59A3C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AE4FD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59 (16%)</w:t>
            </w:r>
          </w:p>
        </w:tc>
      </w:tr>
      <w:tr w:rsidR="00675F3B" w:rsidRPr="004C6003" w14:paraId="4EF69374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C2EF3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1DDCB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 (1.64)</w:t>
            </w:r>
          </w:p>
        </w:tc>
      </w:tr>
      <w:tr w:rsidR="00675F3B" w:rsidRPr="004C6003" w14:paraId="646591B5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B9C2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A218B" w14:textId="77777777" w:rsidR="00675F3B" w:rsidRPr="004C6003" w:rsidRDefault="0067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5F3B" w:rsidRPr="004C6003" w14:paraId="11F39EF0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3C025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/Living with partner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F1ACA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627 (64%)</w:t>
            </w:r>
          </w:p>
        </w:tc>
      </w:tr>
      <w:tr w:rsidR="00675F3B" w:rsidRPr="004C6003" w14:paraId="32EBEED2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511B6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5599F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433 (36%)</w:t>
            </w:r>
          </w:p>
        </w:tc>
      </w:tr>
      <w:tr w:rsidR="00675F3B" w:rsidRPr="004C6003" w14:paraId="2D0CE314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5C1C3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716A7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8 (6.58)</w:t>
            </w:r>
          </w:p>
        </w:tc>
      </w:tr>
      <w:tr w:rsidR="00675F3B" w:rsidRPr="004C6003" w14:paraId="0B984083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04B02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rinking_status</w:t>
            </w:r>
            <w:proofErr w:type="spellEnd"/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A7647" w14:textId="77777777" w:rsidR="00675F3B" w:rsidRPr="004C6003" w:rsidRDefault="0067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5F3B" w:rsidRPr="004C6003" w14:paraId="0C5A2C71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F9656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75CA7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56 (15%)</w:t>
            </w:r>
          </w:p>
        </w:tc>
      </w:tr>
      <w:tr w:rsidR="00675F3B" w:rsidRPr="004C6003" w14:paraId="4346336E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A03F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B8FBD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89 (9.3%)</w:t>
            </w:r>
          </w:p>
        </w:tc>
      </w:tr>
      <w:tr w:rsidR="00675F3B" w:rsidRPr="004C6003" w14:paraId="413998ED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FE0D8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1AF2A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345 (75%)</w:t>
            </w:r>
          </w:p>
        </w:tc>
      </w:tr>
      <w:tr w:rsidR="00675F3B" w:rsidRPr="004C6003" w14:paraId="442C8009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C9E8E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91FD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21 (7.5%)</w:t>
            </w:r>
          </w:p>
        </w:tc>
      </w:tr>
      <w:tr w:rsidR="00675F3B" w:rsidRPr="004C6003" w14:paraId="723158C9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8AD09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33551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123 (27%)</w:t>
            </w:r>
          </w:p>
        </w:tc>
      </w:tr>
      <w:tr w:rsidR="00675F3B" w:rsidRPr="004C6003" w14:paraId="09A4C479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81AAB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D_history</w:t>
            </w:r>
            <w:proofErr w:type="spellEnd"/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3F182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5 (6.8%)</w:t>
            </w:r>
          </w:p>
        </w:tc>
      </w:tr>
      <w:tr w:rsidR="00675F3B" w:rsidRPr="004C6003" w14:paraId="60462DD6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20AEF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A_case</w:t>
            </w:r>
            <w:proofErr w:type="spellEnd"/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A3668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66 (12%)</w:t>
            </w:r>
          </w:p>
        </w:tc>
      </w:tr>
      <w:tr w:rsidR="00675F3B" w:rsidRPr="004C6003" w14:paraId="18B1D8CA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66E5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T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5E92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3 (22.52)</w:t>
            </w:r>
          </w:p>
        </w:tc>
      </w:tr>
      <w:tr w:rsidR="00675F3B" w:rsidRPr="004C6003" w14:paraId="4A97922C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7760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T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E8E58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7 (16.09)</w:t>
            </w:r>
          </w:p>
        </w:tc>
      </w:tr>
      <w:tr w:rsidR="00675F3B" w:rsidRPr="004C6003" w14:paraId="53590DBD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F7169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B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914D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 (0.35)</w:t>
            </w:r>
          </w:p>
        </w:tc>
      </w:tr>
      <w:tr w:rsidR="00675F3B" w:rsidRPr="004C6003" w14:paraId="2044375A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0F28A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T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5AAA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58 (64.91)</w:t>
            </w:r>
          </w:p>
        </w:tc>
      </w:tr>
      <w:tr w:rsidR="00675F3B" w:rsidRPr="004C6003" w14:paraId="61325044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C3A74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HSI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B6E47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0 (7.77)</w:t>
            </w:r>
          </w:p>
        </w:tc>
      </w:tr>
      <w:tr w:rsidR="00675F3B" w:rsidRPr="004C6003" w14:paraId="78522E0E" w14:textId="77777777" w:rsidTr="004C6003">
        <w:trPr>
          <w:trHeight w:val="349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1C90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FS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AB4AE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0 (1.42)</w:t>
            </w:r>
          </w:p>
        </w:tc>
      </w:tr>
      <w:tr w:rsidR="00675F3B" w:rsidRPr="004C6003" w14:paraId="649E8A08" w14:textId="77777777" w:rsidTr="004C6003">
        <w:trPr>
          <w:trHeight w:val="356"/>
          <w:jc w:val="center"/>
        </w:trPr>
        <w:tc>
          <w:tcPr>
            <w:tcW w:w="55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DCDCB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B4</w:t>
            </w:r>
          </w:p>
        </w:tc>
        <w:tc>
          <w:tcPr>
            <w:tcW w:w="30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C9E38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6)</w:t>
            </w:r>
          </w:p>
        </w:tc>
      </w:tr>
      <w:tr w:rsidR="00675F3B" w:rsidRPr="004C6003" w14:paraId="09ACCCF0" w14:textId="77777777" w:rsidTr="004C6003">
        <w:trPr>
          <w:trHeight w:val="349"/>
          <w:jc w:val="center"/>
        </w:trPr>
        <w:tc>
          <w:tcPr>
            <w:tcW w:w="8640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3DE2" w14:textId="77777777" w:rsidR="00675F3B" w:rsidRPr="004C60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C6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; n (unweighted) (%)</w:t>
            </w:r>
          </w:p>
        </w:tc>
      </w:tr>
      <w:tr w:rsidR="0058107F" w:rsidRPr="004C6003" w14:paraId="5384A870" w14:textId="77777777" w:rsidTr="004C6003">
        <w:trPr>
          <w:trHeight w:val="349"/>
          <w:jc w:val="center"/>
        </w:trPr>
        <w:tc>
          <w:tcPr>
            <w:tcW w:w="86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34F0" w14:textId="6A857199" w:rsidR="0058107F" w:rsidRPr="004C6003" w:rsidRDefault="0058107F" w:rsidP="00581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C6003">
              <w:rPr>
                <w:rFonts w:ascii="Times New Roman" w:hAnsi="Times New Roman" w:cs="Times New Roman"/>
                <w:sz w:val="20"/>
                <w:szCs w:val="20"/>
              </w:rPr>
              <w:t>Note: The common analytic cohort included participants with at least one calculable liver score (HSI, NFS, or FIB-4).</w:t>
            </w:r>
          </w:p>
        </w:tc>
      </w:tr>
      <w:tr w:rsidR="0058107F" w:rsidRPr="004C6003" w14:paraId="6BF7E3F1" w14:textId="77777777" w:rsidTr="004C6003">
        <w:trPr>
          <w:trHeight w:val="349"/>
          <w:jc w:val="center"/>
        </w:trPr>
        <w:tc>
          <w:tcPr>
            <w:tcW w:w="8640" w:type="dxa"/>
            <w:gridSpan w:val="2"/>
            <w:tcBorders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28F4" w14:textId="3212F6CE" w:rsidR="0058107F" w:rsidRPr="004C6003" w:rsidRDefault="0058107F" w:rsidP="0058107F">
            <w:pPr>
              <w:ind w:left="102"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C6003">
              <w:rPr>
                <w:rFonts w:ascii="Times New Roman" w:hAnsi="Times New Roman" w:cs="Times New Roman"/>
                <w:sz w:val="20"/>
                <w:szCs w:val="20"/>
              </w:rPr>
              <w:t>Abbreviations: OA, osteoarthritis; PIR, poverty income ratio; BMI, body mass index; CVD, cardiovascular disease; ALT, alanine aminotransferase; AST, aspartate aminotransferase; ALB, albumin; PLT, platelet count; HSI, hepatic steatosis index; NFS, nonalcoholic fatty liver disease fibrosis score; FIB-4, fibrosis-4 index; SD, standard deviation.</w:t>
            </w:r>
          </w:p>
        </w:tc>
      </w:tr>
    </w:tbl>
    <w:p w14:paraId="453ED1C1" w14:textId="70561E44" w:rsidR="00675F3B" w:rsidRPr="0058107F" w:rsidRDefault="00675F3B">
      <w:pPr>
        <w:rPr>
          <w:sz w:val="15"/>
          <w:szCs w:val="15"/>
        </w:rPr>
      </w:pPr>
    </w:p>
    <w:sectPr w:rsidR="00675F3B" w:rsidRPr="0058107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B22F0" w14:textId="77777777" w:rsidR="00D43297" w:rsidRDefault="00D43297" w:rsidP="0058107F">
      <w:r>
        <w:separator/>
      </w:r>
    </w:p>
  </w:endnote>
  <w:endnote w:type="continuationSeparator" w:id="0">
    <w:p w14:paraId="415254CF" w14:textId="77777777" w:rsidR="00D43297" w:rsidRDefault="00D43297" w:rsidP="00581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B8B52" w14:textId="77777777" w:rsidR="00D43297" w:rsidRDefault="00D43297" w:rsidP="0058107F">
      <w:r>
        <w:separator/>
      </w:r>
    </w:p>
  </w:footnote>
  <w:footnote w:type="continuationSeparator" w:id="0">
    <w:p w14:paraId="0D413F2D" w14:textId="77777777" w:rsidR="00D43297" w:rsidRDefault="00D43297" w:rsidP="00581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81763025">
    <w:abstractNumId w:val="1"/>
  </w:num>
  <w:num w:numId="2" w16cid:durableId="128135782">
    <w:abstractNumId w:val="2"/>
  </w:num>
  <w:num w:numId="3" w16cid:durableId="1966235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5F3B"/>
    <w:rsid w:val="004C6003"/>
    <w:rsid w:val="0058107F"/>
    <w:rsid w:val="00675F3B"/>
    <w:rsid w:val="00BB573E"/>
    <w:rsid w:val="00D43297"/>
    <w:rsid w:val="00DA7882"/>
    <w:rsid w:val="00E5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FB2BAF"/>
  <w15:docId w15:val="{6CE2D5BE-C8AF-4482-AF3C-7356FE977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810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8107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810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1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6</Words>
  <Characters>1135</Characters>
  <Application>Microsoft Office Word</Application>
  <DocSecurity>0</DocSecurity>
  <Lines>81</Lines>
  <Paragraphs>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 admin</cp:lastModifiedBy>
  <cp:revision>11</cp:revision>
  <dcterms:created xsi:type="dcterms:W3CDTF">2017-02-28T11:18:00Z</dcterms:created>
  <dcterms:modified xsi:type="dcterms:W3CDTF">2026-03-22T03:24:00Z</dcterms:modified>
  <cp:category/>
</cp:coreProperties>
</file>